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2"/>
        <w:gridCol w:w="1679"/>
      </w:tblGrid>
      <w:tr w:rsidR="006E7125" w:rsidRPr="008469D3" w14:paraId="3AE47411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CDFF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6B09A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268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904C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ADF12E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6E7125" w:rsidRPr="005320D9" w14:paraId="5520701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4595B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CF8F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764F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8ED5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4D58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6E7125" w:rsidRPr="008469D3" w14:paraId="2CF25F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79D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C91B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9F96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1B2C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D4EF7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3F8836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439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C79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F93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76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30CCD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7C4DD" w14:textId="0B3FDBEC" w:rsidR="00D8602F" w:rsidRPr="008469D3" w:rsidRDefault="001F64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 Results, paragraph 3)</w:t>
            </w:r>
          </w:p>
        </w:tc>
      </w:tr>
      <w:tr w:rsidR="006E7125" w:rsidRPr="008469D3" w14:paraId="5D75EC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92C7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E3F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A113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1F0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B5418" w14:textId="560F625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61A116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EE2F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9C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BE8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05A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7A490" w14:textId="6EAEED56" w:rsidR="00D8602F" w:rsidRPr="008469D3" w:rsidRDefault="001F64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, paragraph</w:t>
            </w:r>
            <w:r w:rsidR="00D0607B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,2,3,4)</w:t>
            </w:r>
          </w:p>
        </w:tc>
      </w:tr>
      <w:tr w:rsidR="006E7125" w:rsidRPr="008469D3" w14:paraId="71CCC1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E760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7920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EEA5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48BE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C54A9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3FD247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3C2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801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D8B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2E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E4177" w14:textId="595F3BE5" w:rsidR="00D8602F" w:rsidRPr="008469D3" w:rsidRDefault="001F64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2C54B5"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  <w:r w:rsidR="002D2619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D0607B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Introduction, </w:t>
            </w:r>
            <w:r w:rsidR="00D0607B">
              <w:rPr>
                <w:rFonts w:cstheme="minorHAnsi"/>
                <w:color w:val="000000" w:themeColor="text1"/>
                <w:sz w:val="18"/>
                <w:lang w:val="en-GB"/>
              </w:rPr>
              <w:t>paragraphs 1,2,3)</w:t>
            </w:r>
          </w:p>
        </w:tc>
      </w:tr>
      <w:tr w:rsidR="006E7125" w:rsidRPr="008469D3" w14:paraId="30B8E8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FC88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1BDA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3CA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755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FA2E4" w14:textId="3B56B21E" w:rsidR="00D8602F" w:rsidRPr="008469D3" w:rsidRDefault="00D060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introduction, paragraph 4)</w:t>
            </w:r>
          </w:p>
        </w:tc>
      </w:tr>
      <w:tr w:rsidR="006E7125" w:rsidRPr="008469D3" w14:paraId="02822B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446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00D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228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E9A0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8B2D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233797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CF03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D518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BDC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51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282C1" w14:textId="3F8EFF47" w:rsidR="0002556C" w:rsidRDefault="00D060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14:paraId="479B1313" w14:textId="281B5B88" w:rsidR="00D8602F" w:rsidRPr="008469D3" w:rsidRDefault="00025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(</w:t>
            </w:r>
            <w:r w:rsidR="006E7125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D0607B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E7125" w:rsidRPr="008469D3" w14:paraId="3334A6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30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ABE2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355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881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99B30" w14:textId="77777777" w:rsidR="00E129D1" w:rsidRDefault="006E712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 </w:t>
            </w:r>
            <w:r w:rsidR="00E129D1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 Methods, paragraph</w:t>
            </w:r>
            <w:r w:rsidR="00E129D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E129D1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14:paraId="34B231FE" w14:textId="6D536514" w:rsidR="00D8602F" w:rsidRPr="008469D3" w:rsidRDefault="00D060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6E712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Methods II.2, paragraph 1)</w:t>
            </w:r>
          </w:p>
        </w:tc>
      </w:tr>
      <w:tr w:rsidR="006E7125" w:rsidRPr="008469D3" w14:paraId="741118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EC21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F25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1DA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23A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D8A57" w14:textId="225CD97A" w:rsidR="00D8602F" w:rsidRPr="008469D3" w:rsidRDefault="00E129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2576A3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6E712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Metho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ds II.2, paragraphs 2,3,4,5)</w:t>
            </w:r>
          </w:p>
        </w:tc>
      </w:tr>
      <w:tr w:rsidR="006E7125" w:rsidRPr="008469D3" w14:paraId="361F4E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C37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ED0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EE9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4324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29A156" w14:textId="446718B5" w:rsidR="00D8602F" w:rsidRPr="008469D3" w:rsidRDefault="00E129D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2576A3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 (Methods II.2, paragraphs 2,3,4,5)</w:t>
            </w:r>
          </w:p>
        </w:tc>
      </w:tr>
      <w:tr w:rsidR="006E7125" w:rsidRPr="008469D3" w14:paraId="18BDB3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F0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580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E80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DC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B4A8D4" w14:textId="1EF66AD8" w:rsidR="00D8602F" w:rsidRPr="008469D3" w:rsidRDefault="000353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 Methods, paragraph 2)</w:t>
            </w:r>
          </w:p>
        </w:tc>
      </w:tr>
      <w:tr w:rsidR="006E7125" w:rsidRPr="008469D3" w14:paraId="732708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DF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3A0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E869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EDE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Index test, in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fficient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CDE41" w14:textId="0BA2225B" w:rsidR="00D8602F" w:rsidRPr="008469D3" w:rsidRDefault="00025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0, </w:t>
            </w:r>
            <w:r w:rsidR="000353FB">
              <w:rPr>
                <w:rFonts w:cstheme="minorHAnsi"/>
                <w:color w:val="000000" w:themeColor="text1"/>
                <w:sz w:val="18"/>
                <w:lang w:val="en-GB"/>
              </w:rPr>
              <w:t>11 (Methods II.3 paragraph 2, 3)</w:t>
            </w:r>
          </w:p>
        </w:tc>
      </w:tr>
      <w:tr w:rsidR="006E7125" w:rsidRPr="008469D3" w14:paraId="3E0B8A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5B7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B3E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B93F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3B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eference standard, in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fficient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9ABAA" w14:textId="5CE6A1FB" w:rsidR="00D8602F" w:rsidRPr="008469D3" w:rsidRDefault="000353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(Methods II.3, paragraphs 2,4)</w:t>
            </w:r>
          </w:p>
        </w:tc>
      </w:tr>
      <w:tr w:rsidR="006E7125" w:rsidRPr="008469D3" w14:paraId="1FE0FD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CFF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AB8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B3AB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C1F2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8FE213" w14:textId="6CCEBD2C" w:rsidR="00D8602F" w:rsidRPr="008469D3" w:rsidRDefault="000353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;6 (Introduction, paragra</w:t>
            </w:r>
            <w:r w:rsidR="006A1C93">
              <w:rPr>
                <w:rFonts w:cstheme="minorHAnsi"/>
                <w:color w:val="000000" w:themeColor="text1"/>
                <w:sz w:val="18"/>
                <w:lang w:val="en-GB"/>
              </w:rPr>
              <w:t>phs 2,3,4)</w:t>
            </w:r>
          </w:p>
        </w:tc>
      </w:tr>
      <w:tr w:rsidR="006E7125" w:rsidRPr="008469D3" w14:paraId="446891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6AB2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49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C73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83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46DBBD" w14:textId="0B25F12F" w:rsidR="00D8602F" w:rsidRPr="008469D3" w:rsidRDefault="006A1C9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;11</w:t>
            </w:r>
            <w:r w:rsidR="007811AB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(Methods II.3 paragraph 3)</w:t>
            </w:r>
          </w:p>
        </w:tc>
      </w:tr>
      <w:tr w:rsidR="006E7125" w:rsidRPr="008469D3" w14:paraId="371940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95D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959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C7E2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A8E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1E05E" w14:textId="5BDE15F9" w:rsidR="00D8602F" w:rsidRPr="008469D3" w:rsidRDefault="0027098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2;13 </w:t>
            </w:r>
            <w:r w:rsidR="006A1C93">
              <w:rPr>
                <w:rFonts w:cstheme="minorHAnsi"/>
                <w:sz w:val="18"/>
                <w:lang w:val="en-GB"/>
              </w:rPr>
              <w:t>(MethodsII.3 paragraphs 4,5)</w:t>
            </w:r>
          </w:p>
        </w:tc>
      </w:tr>
      <w:tr w:rsidR="006E7125" w:rsidRPr="008469D3" w14:paraId="42F307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CB69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9584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B99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F4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EB499" w14:textId="32C62831" w:rsidR="00D8602F" w:rsidRPr="008469D3" w:rsidRDefault="006A1C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 (Methods II.3, paragraph 3)</w:t>
            </w:r>
          </w:p>
        </w:tc>
      </w:tr>
      <w:tr w:rsidR="006E7125" w:rsidRPr="008469D3" w14:paraId="1DD60B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85FD1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ABA6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D44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553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8E155B" w14:textId="4037D4E9" w:rsidR="00D8602F" w:rsidRPr="008469D3" w:rsidRDefault="006A1C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(Methods</w:t>
            </w:r>
            <w:r w:rsidR="004D0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II.3, paragraph 4)</w:t>
            </w:r>
          </w:p>
        </w:tc>
      </w:tr>
      <w:tr w:rsidR="006E7125" w:rsidRPr="008469D3" w14:paraId="3617AC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7172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4E98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A8D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640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91B6C" w14:textId="77777777" w:rsidR="00D8602F" w:rsidRDefault="00343C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 Methods, paragraph2)</w:t>
            </w:r>
          </w:p>
          <w:p w14:paraId="2E34AE83" w14:textId="289F80F8" w:rsidR="00343C71" w:rsidRPr="008469D3" w:rsidRDefault="00343C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  <w:r w:rsidR="008D5BB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(Analysis II.4 paragraph 1)</w:t>
            </w:r>
          </w:p>
        </w:tc>
      </w:tr>
      <w:tr w:rsidR="006E7125" w:rsidRPr="008469D3" w14:paraId="3B6C3D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C62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716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7036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B42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7CBA4" w14:textId="3170BACB" w:rsidR="00D8602F" w:rsidRPr="008469D3" w:rsidRDefault="000271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Methods II</w:t>
            </w:r>
            <w:r w:rsidR="002576A3">
              <w:rPr>
                <w:rFonts w:cstheme="minorHAnsi"/>
                <w:color w:val="000000" w:themeColor="text1"/>
                <w:sz w:val="18"/>
                <w:lang w:val="en-GB"/>
              </w:rPr>
              <w:t xml:space="preserve">.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2576A3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 </w:t>
            </w:r>
            <w:r w:rsidR="008D5BB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E7125" w:rsidRPr="008469D3" w14:paraId="3608F2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917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C036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001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87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2D02B" w14:textId="789E6664" w:rsidR="00D8602F" w:rsidRPr="008469D3" w:rsidRDefault="000271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  <w:r w:rsidR="008D5BBD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345BD7">
              <w:rPr>
                <w:rFonts w:cstheme="minorHAnsi"/>
                <w:color w:val="000000" w:themeColor="text1"/>
                <w:sz w:val="18"/>
                <w:lang w:val="en-GB"/>
              </w:rPr>
              <w:t>16; 17;18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Results, Table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-4)</w:t>
            </w:r>
            <w:r w:rsidR="008D5BB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6E7125" w:rsidRPr="008469D3" w14:paraId="329886F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8E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A08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1174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26F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C234CC" w14:textId="77777777" w:rsidR="008613E5" w:rsidRDefault="0002718A" w:rsidP="008613E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5 (Introduction, </w:t>
            </w:r>
            <w:r w:rsidR="008613E5">
              <w:rPr>
                <w:rFonts w:cstheme="minorHAnsi"/>
                <w:sz w:val="18"/>
                <w:lang w:val="en-GB"/>
              </w:rPr>
              <w:t xml:space="preserve">paragraph 2) </w:t>
            </w:r>
          </w:p>
          <w:p w14:paraId="5DD8EF98" w14:textId="1F355F87" w:rsidR="008613E5" w:rsidRDefault="006B050F" w:rsidP="008613E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0</w:t>
            </w:r>
            <w:r w:rsidR="008613E5">
              <w:rPr>
                <w:rFonts w:cstheme="minorHAnsi"/>
                <w:sz w:val="18"/>
                <w:lang w:val="en-GB"/>
              </w:rPr>
              <w:t>,22 (Discussion, paragraph 2,3</w:t>
            </w:r>
            <w:r>
              <w:rPr>
                <w:rFonts w:cstheme="minorHAnsi"/>
                <w:sz w:val="18"/>
                <w:lang w:val="en-GB"/>
              </w:rPr>
              <w:t>,5,6</w:t>
            </w:r>
            <w:r w:rsidR="00E77192">
              <w:rPr>
                <w:rFonts w:cstheme="minorHAnsi"/>
                <w:sz w:val="18"/>
                <w:lang w:val="en-GB"/>
              </w:rPr>
              <w:t>,7</w:t>
            </w:r>
            <w:r w:rsidR="008613E5">
              <w:rPr>
                <w:rFonts w:cstheme="minorHAnsi"/>
                <w:sz w:val="18"/>
                <w:lang w:val="en-GB"/>
              </w:rPr>
              <w:t>)</w:t>
            </w:r>
          </w:p>
          <w:p w14:paraId="418F540E" w14:textId="666C8A89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6E7125" w:rsidRPr="008469D3" w14:paraId="05D0D6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E58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66A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2C1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ACA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25D79" w14:textId="77777777" w:rsidR="00F350AB" w:rsidRDefault="008613E5" w:rsidP="008613E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applicable </w:t>
            </w:r>
          </w:p>
          <w:p w14:paraId="336A0865" w14:textId="22956B91" w:rsidR="008613E5" w:rsidRPr="008469D3" w:rsidRDefault="00F350AB" w:rsidP="008613E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3 (Abstract Methods, paragraph 2)</w:t>
            </w:r>
          </w:p>
        </w:tc>
      </w:tr>
      <w:tr w:rsidR="006E7125" w:rsidRPr="008469D3" w14:paraId="2E559C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BF9F6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2A0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90C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37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A449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595A4A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C50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98CC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D59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F0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477B84" w14:textId="2CDB1692" w:rsidR="00D8602F" w:rsidRPr="008469D3" w:rsidRDefault="00025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5, </w:t>
            </w:r>
            <w:r w:rsidR="00B76DFF">
              <w:rPr>
                <w:rFonts w:cstheme="minorHAnsi"/>
                <w:color w:val="000000" w:themeColor="text1"/>
                <w:sz w:val="18"/>
                <w:lang w:val="en-GB"/>
              </w:rPr>
              <w:t>Figur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 </w:t>
            </w:r>
          </w:p>
        </w:tc>
      </w:tr>
      <w:tr w:rsidR="006E7125" w:rsidRPr="008469D3" w14:paraId="42C19E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D799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7A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8C35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91A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F0017" w14:textId="142B0DD6" w:rsidR="00D8602F" w:rsidRDefault="006B016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,8,9</w:t>
            </w:r>
            <w:r w:rsidR="0002556C">
              <w:rPr>
                <w:rFonts w:cstheme="minorHAnsi"/>
                <w:color w:val="000000" w:themeColor="text1"/>
                <w:sz w:val="18"/>
              </w:rPr>
              <w:t>,</w:t>
            </w:r>
            <w:proofErr w:type="gramStart"/>
            <w:r w:rsidR="0002556C">
              <w:rPr>
                <w:rFonts w:cstheme="minorHAnsi"/>
                <w:color w:val="000000" w:themeColor="text1"/>
                <w:sz w:val="18"/>
              </w:rPr>
              <w:t xml:space="preserve">10 </w:t>
            </w:r>
            <w:r>
              <w:rPr>
                <w:rFonts w:cstheme="minorHAnsi"/>
                <w:color w:val="000000" w:themeColor="text1"/>
                <w:sz w:val="18"/>
              </w:rPr>
              <w:t xml:space="preserve"> (</w:t>
            </w:r>
            <w:proofErr w:type="gramEnd"/>
            <w:r>
              <w:rPr>
                <w:rFonts w:cstheme="minorHAnsi"/>
                <w:color w:val="000000" w:themeColor="text1"/>
                <w:sz w:val="18"/>
              </w:rPr>
              <w:t xml:space="preserve">Methods II.2, </w:t>
            </w:r>
          </w:p>
          <w:p w14:paraId="589AB940" w14:textId="0264C058" w:rsidR="006B0166" w:rsidRPr="008469D3" w:rsidRDefault="006B016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ragraphs </w:t>
            </w:r>
            <w:r w:rsidR="00F350AB">
              <w:rPr>
                <w:rFonts w:cstheme="minorHAnsi"/>
                <w:color w:val="000000" w:themeColor="text1"/>
                <w:sz w:val="18"/>
              </w:rPr>
              <w:t>2</w:t>
            </w:r>
            <w:r>
              <w:rPr>
                <w:rFonts w:cstheme="minorHAnsi"/>
                <w:color w:val="000000" w:themeColor="text1"/>
                <w:sz w:val="18"/>
              </w:rPr>
              <w:t>, 3, 4, 5)</w:t>
            </w:r>
          </w:p>
        </w:tc>
      </w:tr>
      <w:tr w:rsidR="006E7125" w:rsidRPr="008469D3" w14:paraId="2048A0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E57F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355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82D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98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8B0EE" w14:textId="20289904" w:rsidR="00D8602F" w:rsidRPr="008469D3" w:rsidRDefault="002F5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6B0166">
              <w:rPr>
                <w:rFonts w:cstheme="minorHAnsi"/>
                <w:color w:val="000000" w:themeColor="text1"/>
                <w:sz w:val="18"/>
                <w:lang w:val="en-GB"/>
              </w:rPr>
              <w:t xml:space="preserve"> (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</w:t>
            </w:r>
            <w:r w:rsidR="006B0166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6B0166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6-19 (Table 2, Table 4)</w:t>
            </w:r>
          </w:p>
        </w:tc>
      </w:tr>
      <w:tr w:rsidR="006E7125" w:rsidRPr="008469D3" w14:paraId="2F1A14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553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9BEB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4A4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010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8450BC" w14:textId="399838D3" w:rsidR="00D8602F" w:rsidRPr="008469D3" w:rsidRDefault="006B01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</w:t>
            </w:r>
            <w:r w:rsidR="002576A3">
              <w:rPr>
                <w:rFonts w:cstheme="minorHAnsi"/>
                <w:sz w:val="18"/>
                <w:lang w:val="en-GB"/>
              </w:rPr>
              <w:t>Available</w:t>
            </w:r>
          </w:p>
        </w:tc>
      </w:tr>
      <w:tr w:rsidR="006E7125" w:rsidRPr="008469D3" w14:paraId="1D7048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F30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7BD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C2AE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BA2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0C385" w14:textId="5DE22E92" w:rsidR="002576A3" w:rsidRPr="002576A3" w:rsidRDefault="002576A3" w:rsidP="002576A3">
            <w:pPr>
              <w:rPr>
                <w:rFonts w:cstheme="minorHAnsi"/>
                <w:sz w:val="18"/>
              </w:rPr>
            </w:pPr>
            <w:r w:rsidRPr="002576A3">
              <w:rPr>
                <w:rFonts w:cstheme="minorHAnsi"/>
                <w:sz w:val="18"/>
              </w:rPr>
              <w:t>7</w:t>
            </w:r>
            <w:r>
              <w:rPr>
                <w:rFonts w:cstheme="minorHAnsi"/>
                <w:sz w:val="18"/>
              </w:rPr>
              <w:t>-</w:t>
            </w:r>
            <w:r w:rsidR="0002556C">
              <w:rPr>
                <w:rFonts w:cstheme="minorHAnsi"/>
                <w:sz w:val="18"/>
              </w:rPr>
              <w:t>10</w:t>
            </w:r>
            <w:r w:rsidRPr="002576A3">
              <w:rPr>
                <w:rFonts w:cstheme="minorHAnsi"/>
                <w:sz w:val="18"/>
              </w:rPr>
              <w:t xml:space="preserve"> (Methods II.2, </w:t>
            </w:r>
          </w:p>
          <w:p w14:paraId="40C695DE" w14:textId="5082EA2C" w:rsidR="00D8602F" w:rsidRPr="008469D3" w:rsidRDefault="002576A3" w:rsidP="002576A3">
            <w:pPr>
              <w:rPr>
                <w:rFonts w:cstheme="minorHAnsi"/>
                <w:sz w:val="18"/>
                <w:lang w:val="en-GB"/>
              </w:rPr>
            </w:pPr>
            <w:r w:rsidRPr="002576A3">
              <w:rPr>
                <w:rFonts w:cstheme="minorHAnsi"/>
                <w:sz w:val="18"/>
              </w:rPr>
              <w:t xml:space="preserve">paragraphs </w:t>
            </w:r>
            <w:r w:rsidR="002F58CE">
              <w:rPr>
                <w:rFonts w:cstheme="minorHAnsi"/>
                <w:sz w:val="18"/>
              </w:rPr>
              <w:t>2</w:t>
            </w:r>
            <w:r w:rsidRPr="002576A3">
              <w:rPr>
                <w:rFonts w:cstheme="minorHAnsi"/>
                <w:sz w:val="18"/>
              </w:rPr>
              <w:t>, 3, 4, 5)</w:t>
            </w:r>
          </w:p>
        </w:tc>
      </w:tr>
      <w:tr w:rsidR="006E7125" w:rsidRPr="008469D3" w14:paraId="6ED2AF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A9F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C0CD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E9A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04F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77DFD5" w14:textId="495E6AE8" w:rsidR="00D8602F" w:rsidRPr="008469D3" w:rsidRDefault="002576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4-20 (Results III.1, </w:t>
            </w:r>
            <w:r w:rsidR="00B9458D"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s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, 2,</w:t>
            </w:r>
            <w:r w:rsidR="00B9458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,</w:t>
            </w:r>
            <w:r w:rsidR="00B9458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)</w:t>
            </w:r>
          </w:p>
        </w:tc>
      </w:tr>
      <w:tr w:rsidR="006E7125" w:rsidRPr="008469D3" w14:paraId="4DDCF1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7C9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EFC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08ED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B02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EB74C" w14:textId="77777777" w:rsidR="00D8602F" w:rsidRDefault="00490E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Abstract Results, paragraph 3)</w:t>
            </w:r>
          </w:p>
          <w:p w14:paraId="16156553" w14:textId="58A72850" w:rsidR="00490E03" w:rsidRPr="008469D3" w:rsidRDefault="00B422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9; </w:t>
            </w:r>
            <w:r w:rsidR="00490E03">
              <w:rPr>
                <w:rFonts w:cstheme="minorHAnsi"/>
                <w:color w:val="000000" w:themeColor="text1"/>
                <w:sz w:val="18"/>
                <w:lang w:val="en-GB"/>
              </w:rPr>
              <w:t xml:space="preserve">20 (Results III.2, paragraph </w:t>
            </w:r>
            <w:r w:rsidR="002A1287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490E03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E7125" w:rsidRPr="008469D3" w14:paraId="2998D6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1A4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68A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9537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A5D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2C5A80" w14:textId="720F9BF0" w:rsidR="00D8602F" w:rsidRPr="008469D3" w:rsidRDefault="00490E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E7125" w:rsidRPr="008469D3" w14:paraId="7B66A7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6FFC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550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6AD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7C2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9FDB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2434B2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4218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A64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CE89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7B7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B67C9" w14:textId="73320B8D" w:rsidR="00D8602F" w:rsidRDefault="00490E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Introduction, paragraphs 2,3)</w:t>
            </w:r>
          </w:p>
          <w:p w14:paraId="12E969BC" w14:textId="61F20E97" w:rsidR="00B74A31" w:rsidRDefault="00B74A3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7811AB">
              <w:rPr>
                <w:rFonts w:cstheme="minorHAnsi"/>
                <w:color w:val="000000" w:themeColor="text1"/>
                <w:sz w:val="18"/>
                <w:lang w:val="en-GB"/>
              </w:rPr>
              <w:t>; 1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Methods II 3, </w:t>
            </w:r>
            <w:r w:rsidR="007811AB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2</w:t>
            </w:r>
          </w:p>
          <w:p w14:paraId="76D5DC2D" w14:textId="1C67DF5D" w:rsidR="002A1287" w:rsidRDefault="007811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9; 20 </w:t>
            </w:r>
            <w:r w:rsidR="002A1287">
              <w:rPr>
                <w:rFonts w:cstheme="minorHAnsi"/>
                <w:color w:val="000000" w:themeColor="text1"/>
                <w:sz w:val="18"/>
                <w:lang w:val="en-GB"/>
              </w:rPr>
              <w:t xml:space="preserve">(Results III.2,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2A1287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14:paraId="12C4D539" w14:textId="48F8A98D" w:rsidR="002A1287" w:rsidRPr="008469D3" w:rsidRDefault="002A12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7811AB">
              <w:rPr>
                <w:rFonts w:cstheme="minorHAnsi"/>
                <w:color w:val="000000" w:themeColor="text1"/>
                <w:sz w:val="18"/>
                <w:lang w:val="en-GB"/>
              </w:rPr>
              <w:t xml:space="preserve">0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r w:rsidR="00B74A31"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 </w:t>
            </w:r>
            <w:r w:rsidR="00386050">
              <w:rPr>
                <w:rFonts w:cstheme="minorHAnsi"/>
                <w:color w:val="000000" w:themeColor="text1"/>
                <w:sz w:val="18"/>
                <w:lang w:val="en-GB"/>
              </w:rPr>
              <w:t>2, 3. 5</w:t>
            </w:r>
            <w:r w:rsidR="00B74A31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E7125" w:rsidRPr="008469D3" w14:paraId="052E3F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13E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B2F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6E3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CF3A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D4038" w14:textId="28417D08" w:rsidR="00D8602F" w:rsidRDefault="00CA68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3B15CF">
              <w:rPr>
                <w:rFonts w:cstheme="minorHAnsi"/>
                <w:color w:val="000000" w:themeColor="text1"/>
                <w:sz w:val="18"/>
                <w:lang w:val="en-GB"/>
              </w:rPr>
              <w:t>0; 21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; 2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Discussion, paragraphs </w:t>
            </w:r>
            <w:r w:rsidR="00C157FE">
              <w:rPr>
                <w:rFonts w:cstheme="minorHAnsi"/>
                <w:color w:val="000000" w:themeColor="text1"/>
                <w:sz w:val="18"/>
                <w:lang w:val="en-GB"/>
              </w:rPr>
              <w:t>2,3)</w:t>
            </w:r>
          </w:p>
          <w:p w14:paraId="1F01051F" w14:textId="3B97DF61" w:rsidR="00CA686A" w:rsidRPr="008469D3" w:rsidRDefault="00CA68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2556C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Conclusion)</w:t>
            </w:r>
          </w:p>
        </w:tc>
      </w:tr>
      <w:tr w:rsidR="006E7125" w:rsidRPr="008469D3" w14:paraId="5E1AD8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4B6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7A3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22F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651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D9B5A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E7125" w:rsidRPr="008469D3" w14:paraId="1A68A2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FC2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879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4B92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6A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68AAAF" w14:textId="6FB58DC5" w:rsidR="00D8602F" w:rsidRPr="008469D3" w:rsidRDefault="00C157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6E7125" w:rsidRPr="008469D3" w14:paraId="1575CB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EA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69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670E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129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8F904" w14:textId="56721E15" w:rsidR="00D8602F" w:rsidRPr="008469D3" w:rsidRDefault="00C157F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6E7125" w:rsidRPr="008469D3" w14:paraId="6BC915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FF29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1DD67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5D07E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85DE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CB44BB4" w14:textId="020CAEB4" w:rsidR="00D8602F" w:rsidRPr="008469D3" w:rsidRDefault="00C157F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 (Sources of funding, paragraph 1)</w:t>
            </w:r>
          </w:p>
        </w:tc>
      </w:tr>
      <w:tr w:rsidR="006E7125" w:rsidRPr="005320D9" w14:paraId="3F54467F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C45ED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BCB9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D74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5435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623B3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F21400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9A1B70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BF7CF74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5CDE604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A20FE34" w14:textId="77777777" w:rsidR="00411FEB" w:rsidRDefault="007C5912" w:rsidP="00F31F82">
      <w:pPr>
        <w:pStyle w:val="Ttulo3"/>
      </w:pPr>
      <w:r>
        <w:t>Explanation</w:t>
      </w:r>
    </w:p>
    <w:p w14:paraId="3EC4EC6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3AD16C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24F024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C17CDB6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83BB07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4EE582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6B847C6" w14:textId="77777777" w:rsidR="00070D8C" w:rsidRPr="00411FEB" w:rsidRDefault="00070D8C" w:rsidP="00F31F82">
      <w:pPr>
        <w:pStyle w:val="Ttulo3"/>
      </w:pPr>
      <w:r>
        <w:t>DEVELOPMENT</w:t>
      </w:r>
    </w:p>
    <w:p w14:paraId="76A669F1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2B52D" w14:textId="77777777" w:rsidR="008B7AE1" w:rsidRDefault="008B7AE1" w:rsidP="00757FD1">
      <w:pPr>
        <w:spacing w:after="0" w:line="240" w:lineRule="auto"/>
      </w:pPr>
      <w:r>
        <w:separator/>
      </w:r>
    </w:p>
  </w:endnote>
  <w:endnote w:type="continuationSeparator" w:id="0">
    <w:p w14:paraId="1378CD23" w14:textId="77777777" w:rsidR="008B7AE1" w:rsidRDefault="008B7AE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213644" w14:textId="77777777" w:rsidR="00306D8E" w:rsidRDefault="00306D8E">
    <w:pPr>
      <w:pStyle w:val="Piedepgina"/>
    </w:pPr>
    <w:r>
      <w:rPr>
        <w:noProof/>
        <w:lang w:val="en-GB" w:eastAsia="en-GB"/>
      </w:rPr>
      <w:drawing>
        <wp:inline distT="0" distB="0" distL="0" distR="0" wp14:anchorId="5982626F" wp14:editId="7A07169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3273F" w14:textId="77777777" w:rsidR="008B7AE1" w:rsidRDefault="008B7AE1" w:rsidP="00757FD1">
      <w:pPr>
        <w:spacing w:after="0" w:line="240" w:lineRule="auto"/>
      </w:pPr>
      <w:r>
        <w:separator/>
      </w:r>
    </w:p>
  </w:footnote>
  <w:footnote w:type="continuationSeparator" w:id="0">
    <w:p w14:paraId="31301F9F" w14:textId="77777777" w:rsidR="008B7AE1" w:rsidRDefault="008B7AE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21128"/>
    <w:rsid w:val="0002556C"/>
    <w:rsid w:val="0002718A"/>
    <w:rsid w:val="000353FB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0AF"/>
    <w:rsid w:val="000E01A1"/>
    <w:rsid w:val="000E7F9E"/>
    <w:rsid w:val="00104FCD"/>
    <w:rsid w:val="00110EEC"/>
    <w:rsid w:val="00114C52"/>
    <w:rsid w:val="001306B6"/>
    <w:rsid w:val="00131B16"/>
    <w:rsid w:val="0014072D"/>
    <w:rsid w:val="001476C3"/>
    <w:rsid w:val="00152CED"/>
    <w:rsid w:val="00154E7B"/>
    <w:rsid w:val="00155255"/>
    <w:rsid w:val="00155CAD"/>
    <w:rsid w:val="001709BF"/>
    <w:rsid w:val="0018414D"/>
    <w:rsid w:val="00191334"/>
    <w:rsid w:val="00196601"/>
    <w:rsid w:val="001C354E"/>
    <w:rsid w:val="001D419D"/>
    <w:rsid w:val="001D6982"/>
    <w:rsid w:val="001E19DC"/>
    <w:rsid w:val="001E4D1F"/>
    <w:rsid w:val="001F0C5A"/>
    <w:rsid w:val="001F56D5"/>
    <w:rsid w:val="001F6453"/>
    <w:rsid w:val="0022549C"/>
    <w:rsid w:val="002337C4"/>
    <w:rsid w:val="00233AF8"/>
    <w:rsid w:val="002347D7"/>
    <w:rsid w:val="002434E1"/>
    <w:rsid w:val="0025102C"/>
    <w:rsid w:val="002576A3"/>
    <w:rsid w:val="00270981"/>
    <w:rsid w:val="0027141C"/>
    <w:rsid w:val="002A0EDF"/>
    <w:rsid w:val="002A1287"/>
    <w:rsid w:val="002A7DDD"/>
    <w:rsid w:val="002B7708"/>
    <w:rsid w:val="002C54B5"/>
    <w:rsid w:val="002C748E"/>
    <w:rsid w:val="002D2619"/>
    <w:rsid w:val="002F4827"/>
    <w:rsid w:val="002F58CE"/>
    <w:rsid w:val="00306D8E"/>
    <w:rsid w:val="0031458D"/>
    <w:rsid w:val="00320437"/>
    <w:rsid w:val="00324CB5"/>
    <w:rsid w:val="00343C71"/>
    <w:rsid w:val="003447D0"/>
    <w:rsid w:val="00345BD7"/>
    <w:rsid w:val="00362362"/>
    <w:rsid w:val="00370FC4"/>
    <w:rsid w:val="0037210E"/>
    <w:rsid w:val="00375622"/>
    <w:rsid w:val="003757BF"/>
    <w:rsid w:val="00375A97"/>
    <w:rsid w:val="00386050"/>
    <w:rsid w:val="003A2EA1"/>
    <w:rsid w:val="003B0B2A"/>
    <w:rsid w:val="003B15CF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90E03"/>
    <w:rsid w:val="004B4880"/>
    <w:rsid w:val="004B4D5C"/>
    <w:rsid w:val="004B63DB"/>
    <w:rsid w:val="004C1583"/>
    <w:rsid w:val="004D00AE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1C93"/>
    <w:rsid w:val="006B0166"/>
    <w:rsid w:val="006B050F"/>
    <w:rsid w:val="006B25B4"/>
    <w:rsid w:val="006D27D9"/>
    <w:rsid w:val="006E6207"/>
    <w:rsid w:val="006E7125"/>
    <w:rsid w:val="00707C41"/>
    <w:rsid w:val="00727EB9"/>
    <w:rsid w:val="00732C47"/>
    <w:rsid w:val="00751BB1"/>
    <w:rsid w:val="00757FD1"/>
    <w:rsid w:val="007811AB"/>
    <w:rsid w:val="007844C4"/>
    <w:rsid w:val="00786593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13E5"/>
    <w:rsid w:val="00877F0A"/>
    <w:rsid w:val="008948E6"/>
    <w:rsid w:val="00894A1C"/>
    <w:rsid w:val="008A1349"/>
    <w:rsid w:val="008B6CFB"/>
    <w:rsid w:val="008B7AE1"/>
    <w:rsid w:val="008D54DA"/>
    <w:rsid w:val="008D58CC"/>
    <w:rsid w:val="008D5BBD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37F33"/>
    <w:rsid w:val="00A46BA1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2230"/>
    <w:rsid w:val="00B42F43"/>
    <w:rsid w:val="00B44BD2"/>
    <w:rsid w:val="00B65AAD"/>
    <w:rsid w:val="00B727FD"/>
    <w:rsid w:val="00B74A31"/>
    <w:rsid w:val="00B76DFF"/>
    <w:rsid w:val="00B82B57"/>
    <w:rsid w:val="00B909CA"/>
    <w:rsid w:val="00B9458D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57FE"/>
    <w:rsid w:val="00C17FE3"/>
    <w:rsid w:val="00C55336"/>
    <w:rsid w:val="00CA686A"/>
    <w:rsid w:val="00CA7A4B"/>
    <w:rsid w:val="00CB5C8F"/>
    <w:rsid w:val="00CB5FD4"/>
    <w:rsid w:val="00CD7A3D"/>
    <w:rsid w:val="00D0607B"/>
    <w:rsid w:val="00D42397"/>
    <w:rsid w:val="00D50E85"/>
    <w:rsid w:val="00D52094"/>
    <w:rsid w:val="00D8602F"/>
    <w:rsid w:val="00D86EB5"/>
    <w:rsid w:val="00D86FEE"/>
    <w:rsid w:val="00DF01DB"/>
    <w:rsid w:val="00E10B3B"/>
    <w:rsid w:val="00E129D1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77192"/>
    <w:rsid w:val="00E96785"/>
    <w:rsid w:val="00EC1C05"/>
    <w:rsid w:val="00EC26B5"/>
    <w:rsid w:val="00ED3C9B"/>
    <w:rsid w:val="00ED3FC2"/>
    <w:rsid w:val="00ED78B5"/>
    <w:rsid w:val="00EE7F52"/>
    <w:rsid w:val="00F23B78"/>
    <w:rsid w:val="00F25B4D"/>
    <w:rsid w:val="00F31F82"/>
    <w:rsid w:val="00F350AB"/>
    <w:rsid w:val="00F44B11"/>
    <w:rsid w:val="00F51651"/>
    <w:rsid w:val="00F554CC"/>
    <w:rsid w:val="00F55FA3"/>
    <w:rsid w:val="00FA55D8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BE713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F4FB591-4AFB-4A84-BD6E-A4E590EC9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3</Words>
  <Characters>7444</Characters>
  <Application>Microsoft Office Word</Application>
  <DocSecurity>0</DocSecurity>
  <Lines>62</Lines>
  <Paragraphs>1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chijman schijman</cp:lastModifiedBy>
  <cp:revision>2</cp:revision>
  <cp:lastPrinted>2015-10-23T10:20:00Z</cp:lastPrinted>
  <dcterms:created xsi:type="dcterms:W3CDTF">2020-04-28T22:17:00Z</dcterms:created>
  <dcterms:modified xsi:type="dcterms:W3CDTF">2020-04-28T22:17:00Z</dcterms:modified>
</cp:coreProperties>
</file>